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FE4AD" w14:textId="2EE8EBBF" w:rsidR="00C340DF" w:rsidRPr="00806915" w:rsidRDefault="002A2D4C" w:rsidP="007255BE">
      <w:pPr>
        <w:pStyle w:val="MDPI31text"/>
        <w:ind w:firstLine="0"/>
        <w:rPr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.</w:t>
      </w:r>
      <w:r w:rsidR="00F17451">
        <w:rPr>
          <w:rFonts w:ascii="Times New Roman" w:hAnsi="Times New Roman"/>
          <w:b/>
          <w:sz w:val="24"/>
          <w:szCs w:val="24"/>
        </w:rPr>
        <w:t xml:space="preserve"> </w:t>
      </w:r>
      <w:r w:rsidR="00AC041B">
        <w:rPr>
          <w:b/>
          <w:sz w:val="24"/>
          <w:szCs w:val="24"/>
        </w:rPr>
        <w:t>Animal t</w:t>
      </w:r>
      <w:r w:rsidR="00C340DF" w:rsidRPr="007255BE">
        <w:rPr>
          <w:b/>
          <w:sz w:val="24"/>
          <w:szCs w:val="24"/>
        </w:rPr>
        <w:t xml:space="preserve">issue pooling details for </w:t>
      </w:r>
      <w:r w:rsidR="007777BE">
        <w:rPr>
          <w:b/>
          <w:sz w:val="24"/>
          <w:szCs w:val="24"/>
        </w:rPr>
        <w:t xml:space="preserve">Liver </w:t>
      </w:r>
      <w:r w:rsidR="00C340DF" w:rsidRPr="007255BE">
        <w:rPr>
          <w:b/>
          <w:sz w:val="24"/>
          <w:szCs w:val="24"/>
        </w:rPr>
        <w:t>mRNA analysis and OXPHOS protein expression</w:t>
      </w:r>
      <w:r w:rsidR="00C340DF" w:rsidRPr="00806915">
        <w:rPr>
          <w:szCs w:val="24"/>
        </w:rPr>
        <w:t>.</w:t>
      </w:r>
    </w:p>
    <w:tbl>
      <w:tblPr>
        <w:tblStyle w:val="TableGrid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936"/>
        <w:gridCol w:w="2327"/>
        <w:gridCol w:w="2446"/>
      </w:tblGrid>
      <w:tr w:rsidR="00C340DF" w:rsidRPr="00C340DF" w14:paraId="56B199BC" w14:textId="77777777" w:rsidTr="00C340D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4A5EC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b/>
                <w:sz w:val="20"/>
                <w:lang w:eastAsia="en-US"/>
              </w:rPr>
              <w:t>Treatment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E5037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b/>
                <w:sz w:val="20"/>
                <w:lang w:eastAsia="en-US"/>
              </w:rPr>
              <w:t>Number of samp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7FCA9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b/>
                <w:sz w:val="20"/>
                <w:lang w:eastAsia="en-US"/>
              </w:rPr>
              <w:t>Pooling per each 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4BF74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b/>
                <w:sz w:val="20"/>
                <w:lang w:eastAsia="en-US"/>
              </w:rPr>
              <w:t>Total number of rats used</w:t>
            </w:r>
          </w:p>
        </w:tc>
      </w:tr>
      <w:tr w:rsidR="00C340DF" w:rsidRPr="00C340DF" w14:paraId="7C7695D0" w14:textId="77777777" w:rsidTr="00C340D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39DE8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Propofol: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DBA99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C8063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612A7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12 (4 x 3)</w:t>
            </w:r>
          </w:p>
        </w:tc>
        <w:bookmarkStart w:id="0" w:name="_GoBack"/>
        <w:bookmarkEnd w:id="0"/>
      </w:tr>
      <w:tr w:rsidR="00C340DF" w:rsidRPr="00C340DF" w14:paraId="62A9889C" w14:textId="77777777" w:rsidTr="00C340D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5E4438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 xml:space="preserve">Propofol: Sepsis/CLP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C1BB1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F3F2E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76E27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12 (4 x 3)</w:t>
            </w:r>
          </w:p>
        </w:tc>
      </w:tr>
      <w:tr w:rsidR="00C340DF" w:rsidRPr="00C340DF" w14:paraId="7FCD5500" w14:textId="77777777" w:rsidTr="00C340D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EABC97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Isoflurane: 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1A041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DCEAD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EC6CC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12 (4 x 3)</w:t>
            </w:r>
          </w:p>
        </w:tc>
      </w:tr>
      <w:tr w:rsidR="00C340DF" w:rsidRPr="00C340DF" w14:paraId="2BC5E771" w14:textId="77777777" w:rsidTr="00C340D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42D97D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 xml:space="preserve">Isoflurane: Sepsis/CLP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E46E2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227F7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413BB" w14:textId="77777777" w:rsidR="00C340DF" w:rsidRPr="00C340DF" w:rsidRDefault="00C340DF" w:rsidP="00C340DF">
            <w:pPr>
              <w:autoSpaceDE w:val="0"/>
              <w:autoSpaceDN w:val="0"/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340DF">
              <w:rPr>
                <w:rFonts w:ascii="Palatino Linotype" w:hAnsi="Palatino Linotype"/>
                <w:sz w:val="20"/>
                <w:lang w:eastAsia="en-US"/>
              </w:rPr>
              <w:t>12 (4 x 3)</w:t>
            </w:r>
          </w:p>
        </w:tc>
      </w:tr>
    </w:tbl>
    <w:p w14:paraId="3B0BA4E8" w14:textId="77777777" w:rsidR="009D1471" w:rsidRDefault="009D1471" w:rsidP="00090205">
      <w:pPr>
        <w:adjustRightInd w:val="0"/>
        <w:snapToGrid w:val="0"/>
        <w:spacing w:line="360" w:lineRule="auto"/>
        <w:ind w:left="432"/>
        <w:rPr>
          <w:szCs w:val="24"/>
          <w:lang w:bidi="en-US"/>
        </w:rPr>
      </w:pPr>
    </w:p>
    <w:p w14:paraId="624CB337" w14:textId="1CA4E471" w:rsidR="00C340DF" w:rsidRPr="00C340DF" w:rsidRDefault="00C340DF" w:rsidP="00090205">
      <w:pPr>
        <w:adjustRightInd w:val="0"/>
        <w:snapToGrid w:val="0"/>
        <w:spacing w:line="360" w:lineRule="auto"/>
        <w:ind w:left="432"/>
        <w:rPr>
          <w:szCs w:val="24"/>
          <w:lang w:bidi="en-US"/>
        </w:rPr>
      </w:pPr>
      <w:r w:rsidRPr="00C340DF">
        <w:rPr>
          <w:szCs w:val="24"/>
          <w:lang w:bidi="en-US"/>
        </w:rPr>
        <w:t xml:space="preserve">Note: We used pooled tissue samples only for RNA Sequence and for mitochondrial analysis because it is cost-effective. We felt that our sampling plan (RNA Sequence studies) balanced cost with results.  </w:t>
      </w:r>
      <w:r w:rsidRPr="00C340DF">
        <w:rPr>
          <w:color w:val="auto"/>
          <w:szCs w:val="24"/>
          <w:lang w:bidi="en-US"/>
        </w:rPr>
        <w:t>We</w:t>
      </w:r>
      <w:r w:rsidRPr="00C340DF">
        <w:rPr>
          <w:szCs w:val="24"/>
          <w:lang w:bidi="en-US"/>
        </w:rPr>
        <w:t xml:space="preserve"> believe that a pooling experimental design is more efficient than a random sample strategy </w:t>
      </w:r>
      <w:r w:rsidRPr="00C340DF">
        <w:rPr>
          <w:szCs w:val="24"/>
          <w:lang w:bidi="en-US"/>
        </w:rPr>
        <w:fldChar w:fldCharType="begin">
          <w:fldData xml:space="preserve">PEVuZE5vdGU+PENpdGU+PEF1dGhvcj5TY2hpc3Rlcm1hbjwvQXV0aG9yPjxZZWFyPjIwMDg8L1ll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</w:fldData>
        </w:fldChar>
      </w:r>
      <w:r w:rsidRPr="00C340DF">
        <w:rPr>
          <w:szCs w:val="24"/>
          <w:lang w:bidi="en-US"/>
        </w:rPr>
        <w:instrText xml:space="preserve"> ADDIN EN.CITE </w:instrText>
      </w:r>
      <w:r w:rsidRPr="00C340DF">
        <w:rPr>
          <w:szCs w:val="24"/>
          <w:lang w:bidi="en-US"/>
        </w:rPr>
        <w:fldChar w:fldCharType="begin">
          <w:fldData xml:space="preserve">PEVuZE5vdGU+PENpdGU+PEF1dGhvcj5TY2hpc3Rlcm1hbjwvQXV0aG9yPjxZZWFyPjIwMDg8L1ll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</w:fldData>
        </w:fldChar>
      </w:r>
      <w:r w:rsidRPr="00C340DF">
        <w:rPr>
          <w:szCs w:val="24"/>
          <w:lang w:bidi="en-US"/>
        </w:rPr>
        <w:instrText xml:space="preserve"> ADDIN EN.CITE.DATA </w:instrText>
      </w:r>
      <w:r w:rsidRPr="00C340DF">
        <w:rPr>
          <w:szCs w:val="24"/>
          <w:lang w:bidi="en-US"/>
        </w:rPr>
      </w:r>
      <w:r w:rsidRPr="00C340DF">
        <w:rPr>
          <w:szCs w:val="24"/>
          <w:lang w:bidi="en-US"/>
        </w:rPr>
        <w:fldChar w:fldCharType="end"/>
      </w:r>
      <w:r w:rsidRPr="00C340DF">
        <w:rPr>
          <w:szCs w:val="24"/>
          <w:lang w:bidi="en-US"/>
        </w:rPr>
      </w:r>
      <w:r w:rsidRPr="00C340DF">
        <w:rPr>
          <w:szCs w:val="24"/>
          <w:lang w:bidi="en-US"/>
        </w:rPr>
        <w:fldChar w:fldCharType="separate"/>
      </w:r>
      <w:r w:rsidRPr="00C340DF">
        <w:rPr>
          <w:noProof/>
          <w:szCs w:val="24"/>
          <w:lang w:bidi="en-US"/>
        </w:rPr>
        <w:t>(Schisterman and Vexler 2008; Urena-Peralta et al. 2018; Goodall et al. 2019)</w:t>
      </w:r>
      <w:r w:rsidRPr="00C340DF">
        <w:rPr>
          <w:szCs w:val="24"/>
          <w:lang w:bidi="en-US"/>
        </w:rPr>
        <w:fldChar w:fldCharType="end"/>
      </w:r>
      <w:r w:rsidRPr="00C340DF">
        <w:rPr>
          <w:szCs w:val="24"/>
          <w:lang w:bidi="en-US"/>
        </w:rPr>
        <w:t xml:space="preserve"> although we acknowledge that some granularity is lost.</w:t>
      </w:r>
      <w:r w:rsidR="009F6996" w:rsidRPr="009F6996">
        <w:t xml:space="preserve"> </w:t>
      </w:r>
    </w:p>
    <w:p w14:paraId="338424AA" w14:textId="77777777" w:rsidR="0044267F" w:rsidRDefault="0044267F" w:rsidP="00682864">
      <w:pPr>
        <w:spacing w:line="240" w:lineRule="auto"/>
        <w:rPr>
          <w:szCs w:val="24"/>
          <w:lang w:eastAsia="en-US"/>
        </w:rPr>
      </w:pPr>
    </w:p>
    <w:sectPr w:rsidR="0044267F" w:rsidSect="00CB01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0161C" w16cex:dateUtc="2020-11-06T2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1B16ED5" w16cid:durableId="235015B8"/>
  <w16cid:commentId w16cid:paraId="024550BF" w16cid:durableId="2350161C"/>
  <w16cid:commentId w16cid:paraId="2EF4B7FC" w16cid:durableId="235015B9"/>
  <w16cid:commentId w16cid:paraId="767CC7CA" w16cid:durableId="235015BA"/>
  <w16cid:commentId w16cid:paraId="1102F003" w16cid:durableId="235015BB"/>
  <w16cid:commentId w16cid:paraId="23D3CD26" w16cid:durableId="235015BC"/>
  <w16cid:commentId w16cid:paraId="2B7B3083" w16cid:durableId="235015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35513A" w14:textId="77777777" w:rsidR="003F1A00" w:rsidRDefault="003F1A00">
      <w:pPr>
        <w:spacing w:line="240" w:lineRule="auto"/>
      </w:pPr>
      <w:r>
        <w:separator/>
      </w:r>
    </w:p>
  </w:endnote>
  <w:endnote w:type="continuationSeparator" w:id="0">
    <w:p w14:paraId="124B784C" w14:textId="77777777" w:rsidR="003F1A00" w:rsidRDefault="003F1A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2E9CB" w14:textId="77777777" w:rsidR="00271FD3" w:rsidRDefault="00271F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754A0D" w14:textId="77777777" w:rsidR="00F17451" w:rsidRPr="00F2034D" w:rsidRDefault="00F17451" w:rsidP="00971111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B47E7" w14:textId="77777777" w:rsidR="00271FD3" w:rsidRDefault="00271F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FBEBE" w14:textId="77777777" w:rsidR="003F1A00" w:rsidRDefault="003F1A00">
      <w:pPr>
        <w:spacing w:line="240" w:lineRule="auto"/>
      </w:pPr>
      <w:r>
        <w:separator/>
      </w:r>
    </w:p>
  </w:footnote>
  <w:footnote w:type="continuationSeparator" w:id="0">
    <w:p w14:paraId="2800845B" w14:textId="77777777" w:rsidR="003F1A00" w:rsidRDefault="003F1A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F3A72" w14:textId="77777777" w:rsidR="00F17451" w:rsidRDefault="00F17451" w:rsidP="0097111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28022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B22A68" w14:textId="274D53ED" w:rsidR="00271FD3" w:rsidRDefault="00271F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14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55A0D6" w14:textId="77777777" w:rsidR="00F17451" w:rsidRPr="0013498B" w:rsidRDefault="00F17451" w:rsidP="006C373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5282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4893BF" w14:textId="35657516" w:rsidR="00BB5E66" w:rsidRDefault="00BB5E6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3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BE2BB2" w14:textId="77777777" w:rsidR="00426E9E" w:rsidRDefault="00426E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604EE"/>
    <w:multiLevelType w:val="hybridMultilevel"/>
    <w:tmpl w:val="F684EB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2CEA57B2"/>
    <w:multiLevelType w:val="hybridMultilevel"/>
    <w:tmpl w:val="58BEF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D02B2"/>
    <w:multiLevelType w:val="hybridMultilevel"/>
    <w:tmpl w:val="4B30D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C8B1548"/>
    <w:multiLevelType w:val="hybridMultilevel"/>
    <w:tmpl w:val="861209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D1"/>
    <w:rsid w:val="000032CB"/>
    <w:rsid w:val="00013269"/>
    <w:rsid w:val="00014B2D"/>
    <w:rsid w:val="00017AA1"/>
    <w:rsid w:val="00036FA8"/>
    <w:rsid w:val="0005753A"/>
    <w:rsid w:val="00063D98"/>
    <w:rsid w:val="000719BD"/>
    <w:rsid w:val="0007350A"/>
    <w:rsid w:val="00074373"/>
    <w:rsid w:val="000803D0"/>
    <w:rsid w:val="00090205"/>
    <w:rsid w:val="00095F6F"/>
    <w:rsid w:val="000A3191"/>
    <w:rsid w:val="000B6527"/>
    <w:rsid w:val="000C0D7C"/>
    <w:rsid w:val="000C31B9"/>
    <w:rsid w:val="000D5794"/>
    <w:rsid w:val="000E4397"/>
    <w:rsid w:val="000F2586"/>
    <w:rsid w:val="0010080C"/>
    <w:rsid w:val="0011755B"/>
    <w:rsid w:val="001330A9"/>
    <w:rsid w:val="00134857"/>
    <w:rsid w:val="00141264"/>
    <w:rsid w:val="00146297"/>
    <w:rsid w:val="00147C22"/>
    <w:rsid w:val="00156029"/>
    <w:rsid w:val="00156246"/>
    <w:rsid w:val="00166D1E"/>
    <w:rsid w:val="001944D6"/>
    <w:rsid w:val="001B6AE0"/>
    <w:rsid w:val="001C6AA5"/>
    <w:rsid w:val="001E2AEB"/>
    <w:rsid w:val="001E2C02"/>
    <w:rsid w:val="002056B5"/>
    <w:rsid w:val="00222C4C"/>
    <w:rsid w:val="002230EE"/>
    <w:rsid w:val="00235CC0"/>
    <w:rsid w:val="00236BEF"/>
    <w:rsid w:val="00250A15"/>
    <w:rsid w:val="00266F06"/>
    <w:rsid w:val="002718E3"/>
    <w:rsid w:val="00271FD3"/>
    <w:rsid w:val="00273552"/>
    <w:rsid w:val="00276738"/>
    <w:rsid w:val="00293B61"/>
    <w:rsid w:val="002A2D4C"/>
    <w:rsid w:val="002E0578"/>
    <w:rsid w:val="00307B78"/>
    <w:rsid w:val="003202A9"/>
    <w:rsid w:val="00321CE3"/>
    <w:rsid w:val="0032364D"/>
    <w:rsid w:val="00326141"/>
    <w:rsid w:val="00361770"/>
    <w:rsid w:val="00366DEC"/>
    <w:rsid w:val="003759FF"/>
    <w:rsid w:val="003761D1"/>
    <w:rsid w:val="00385063"/>
    <w:rsid w:val="003A6FC5"/>
    <w:rsid w:val="003A7B22"/>
    <w:rsid w:val="003D0897"/>
    <w:rsid w:val="003D2BC4"/>
    <w:rsid w:val="003E2DFB"/>
    <w:rsid w:val="003E4682"/>
    <w:rsid w:val="003E5BA2"/>
    <w:rsid w:val="003F1A00"/>
    <w:rsid w:val="003F6859"/>
    <w:rsid w:val="003F716A"/>
    <w:rsid w:val="00401D30"/>
    <w:rsid w:val="00411C46"/>
    <w:rsid w:val="00417196"/>
    <w:rsid w:val="00426E9E"/>
    <w:rsid w:val="00442299"/>
    <w:rsid w:val="0044267F"/>
    <w:rsid w:val="00445E9E"/>
    <w:rsid w:val="0045379C"/>
    <w:rsid w:val="0046283A"/>
    <w:rsid w:val="00465860"/>
    <w:rsid w:val="00480683"/>
    <w:rsid w:val="00491086"/>
    <w:rsid w:val="004C18C6"/>
    <w:rsid w:val="004C68F9"/>
    <w:rsid w:val="004D2810"/>
    <w:rsid w:val="004E6A47"/>
    <w:rsid w:val="004F7575"/>
    <w:rsid w:val="00530903"/>
    <w:rsid w:val="0053202B"/>
    <w:rsid w:val="00541DE2"/>
    <w:rsid w:val="005665FF"/>
    <w:rsid w:val="00570D9C"/>
    <w:rsid w:val="00571B42"/>
    <w:rsid w:val="00596363"/>
    <w:rsid w:val="005B083F"/>
    <w:rsid w:val="005B101F"/>
    <w:rsid w:val="005C3BB4"/>
    <w:rsid w:val="005D3752"/>
    <w:rsid w:val="005F77B7"/>
    <w:rsid w:val="00604B5A"/>
    <w:rsid w:val="006070B1"/>
    <w:rsid w:val="00614122"/>
    <w:rsid w:val="006523DA"/>
    <w:rsid w:val="00652710"/>
    <w:rsid w:val="00653318"/>
    <w:rsid w:val="00657CE6"/>
    <w:rsid w:val="00665B6B"/>
    <w:rsid w:val="00682864"/>
    <w:rsid w:val="00684825"/>
    <w:rsid w:val="00692393"/>
    <w:rsid w:val="006C3737"/>
    <w:rsid w:val="006F6D4A"/>
    <w:rsid w:val="00701302"/>
    <w:rsid w:val="00705456"/>
    <w:rsid w:val="007107E2"/>
    <w:rsid w:val="0072010E"/>
    <w:rsid w:val="00723F43"/>
    <w:rsid w:val="007255BE"/>
    <w:rsid w:val="00727E6E"/>
    <w:rsid w:val="00734CB4"/>
    <w:rsid w:val="00750B6A"/>
    <w:rsid w:val="00756E82"/>
    <w:rsid w:val="00767BFC"/>
    <w:rsid w:val="007777BE"/>
    <w:rsid w:val="007864A3"/>
    <w:rsid w:val="00791666"/>
    <w:rsid w:val="007A27D9"/>
    <w:rsid w:val="007A533A"/>
    <w:rsid w:val="007A78F7"/>
    <w:rsid w:val="007C0273"/>
    <w:rsid w:val="007C7612"/>
    <w:rsid w:val="007E6172"/>
    <w:rsid w:val="007F25EE"/>
    <w:rsid w:val="00806915"/>
    <w:rsid w:val="00813CEC"/>
    <w:rsid w:val="00816234"/>
    <w:rsid w:val="00824789"/>
    <w:rsid w:val="00827BA1"/>
    <w:rsid w:val="00846311"/>
    <w:rsid w:val="00847FCD"/>
    <w:rsid w:val="00854650"/>
    <w:rsid w:val="008727EF"/>
    <w:rsid w:val="00877F2F"/>
    <w:rsid w:val="008802FF"/>
    <w:rsid w:val="008809C0"/>
    <w:rsid w:val="008A0047"/>
    <w:rsid w:val="008A2EC1"/>
    <w:rsid w:val="008A6FB4"/>
    <w:rsid w:val="008B18F3"/>
    <w:rsid w:val="008C7F0C"/>
    <w:rsid w:val="008D2579"/>
    <w:rsid w:val="008F1404"/>
    <w:rsid w:val="008F2A3F"/>
    <w:rsid w:val="008F3BB4"/>
    <w:rsid w:val="00921C74"/>
    <w:rsid w:val="00937D64"/>
    <w:rsid w:val="009417E4"/>
    <w:rsid w:val="009555AA"/>
    <w:rsid w:val="009650EB"/>
    <w:rsid w:val="00967A38"/>
    <w:rsid w:val="00971111"/>
    <w:rsid w:val="00975776"/>
    <w:rsid w:val="009A07B2"/>
    <w:rsid w:val="009A3133"/>
    <w:rsid w:val="009C413C"/>
    <w:rsid w:val="009D1471"/>
    <w:rsid w:val="009D1EF1"/>
    <w:rsid w:val="009F6996"/>
    <w:rsid w:val="009F70E6"/>
    <w:rsid w:val="00A058A7"/>
    <w:rsid w:val="00A11FDE"/>
    <w:rsid w:val="00A156EC"/>
    <w:rsid w:val="00A25495"/>
    <w:rsid w:val="00A259C2"/>
    <w:rsid w:val="00A34BA1"/>
    <w:rsid w:val="00A42885"/>
    <w:rsid w:val="00A80C44"/>
    <w:rsid w:val="00AB3669"/>
    <w:rsid w:val="00AC041B"/>
    <w:rsid w:val="00AF5170"/>
    <w:rsid w:val="00B01ABC"/>
    <w:rsid w:val="00B12FA5"/>
    <w:rsid w:val="00B340BA"/>
    <w:rsid w:val="00B41E8C"/>
    <w:rsid w:val="00B613D5"/>
    <w:rsid w:val="00B65B98"/>
    <w:rsid w:val="00B75BF1"/>
    <w:rsid w:val="00B913E8"/>
    <w:rsid w:val="00BB5E66"/>
    <w:rsid w:val="00BC7640"/>
    <w:rsid w:val="00BE4865"/>
    <w:rsid w:val="00BE6375"/>
    <w:rsid w:val="00BF6B45"/>
    <w:rsid w:val="00C044CC"/>
    <w:rsid w:val="00C340DF"/>
    <w:rsid w:val="00C652E2"/>
    <w:rsid w:val="00C67FFC"/>
    <w:rsid w:val="00C7286F"/>
    <w:rsid w:val="00C872A1"/>
    <w:rsid w:val="00CA15D2"/>
    <w:rsid w:val="00CA6A09"/>
    <w:rsid w:val="00CB0123"/>
    <w:rsid w:val="00CC7C3B"/>
    <w:rsid w:val="00CE5AF2"/>
    <w:rsid w:val="00CF2280"/>
    <w:rsid w:val="00D05218"/>
    <w:rsid w:val="00D12E34"/>
    <w:rsid w:val="00D27C03"/>
    <w:rsid w:val="00D35850"/>
    <w:rsid w:val="00D465C1"/>
    <w:rsid w:val="00D5322D"/>
    <w:rsid w:val="00D54915"/>
    <w:rsid w:val="00D54FEE"/>
    <w:rsid w:val="00D665CD"/>
    <w:rsid w:val="00D81B43"/>
    <w:rsid w:val="00D905C2"/>
    <w:rsid w:val="00D94215"/>
    <w:rsid w:val="00D945CF"/>
    <w:rsid w:val="00DA0A83"/>
    <w:rsid w:val="00DA3BED"/>
    <w:rsid w:val="00DB372E"/>
    <w:rsid w:val="00DB38A3"/>
    <w:rsid w:val="00E06485"/>
    <w:rsid w:val="00E22AD3"/>
    <w:rsid w:val="00E311B4"/>
    <w:rsid w:val="00E50BC4"/>
    <w:rsid w:val="00E53117"/>
    <w:rsid w:val="00E949D7"/>
    <w:rsid w:val="00EC0DEB"/>
    <w:rsid w:val="00ED422E"/>
    <w:rsid w:val="00EF6F5F"/>
    <w:rsid w:val="00F17451"/>
    <w:rsid w:val="00F43CFB"/>
    <w:rsid w:val="00F53871"/>
    <w:rsid w:val="00F81591"/>
    <w:rsid w:val="00FA0F94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AD4E4"/>
  <w15:chartTrackingRefBased/>
  <w15:docId w15:val="{B52ED09E-B277-4744-96C6-EF4425A3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E6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BC4"/>
    <w:pPr>
      <w:keepNext/>
      <w:keepLines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57CE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57CE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57CE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57CE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57CE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57CE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57CE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57CE6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57CE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57CE6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57CE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57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57CE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57CE6"/>
    <w:pPr>
      <w:ind w:firstLine="0"/>
    </w:pPr>
  </w:style>
  <w:style w:type="paragraph" w:customStyle="1" w:styleId="MDPI33textspaceafter">
    <w:name w:val="MDPI_3.3_text_space_after"/>
    <w:basedOn w:val="MDPI31text"/>
    <w:qFormat/>
    <w:rsid w:val="00657CE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57CE6"/>
    <w:pPr>
      <w:spacing w:after="120"/>
    </w:pPr>
  </w:style>
  <w:style w:type="paragraph" w:customStyle="1" w:styleId="MDPI36textafterlist">
    <w:name w:val="MDPI_3.6_text_after_list"/>
    <w:basedOn w:val="MDPI31text"/>
    <w:qFormat/>
    <w:rsid w:val="00657CE6"/>
    <w:pPr>
      <w:spacing w:before="120"/>
    </w:pPr>
  </w:style>
  <w:style w:type="paragraph" w:customStyle="1" w:styleId="MDPI37itemize">
    <w:name w:val="MDPI_3.7_itemize"/>
    <w:basedOn w:val="MDPI31text"/>
    <w:qFormat/>
    <w:rsid w:val="00657CE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57CE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57CE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57CE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57CE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57CE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4229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57CE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57CE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57CE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57CE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57CE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57CE6"/>
  </w:style>
  <w:style w:type="paragraph" w:customStyle="1" w:styleId="MDPI31text">
    <w:name w:val="MDPI_3.1_text"/>
    <w:qFormat/>
    <w:rsid w:val="00657CE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57CE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57CE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57CE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57CE6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7CE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57CE6"/>
  </w:style>
  <w:style w:type="table" w:customStyle="1" w:styleId="MDPI41threelinetable">
    <w:name w:val="MDPI_4.1_three_line_table"/>
    <w:basedOn w:val="TableNormal"/>
    <w:uiPriority w:val="99"/>
    <w:rsid w:val="004422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Yu Gothic Light" w:hAnsi="Yu Gothic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61412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465C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C3B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6F6D4A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53A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53A"/>
    <w:rPr>
      <w:rFonts w:asciiTheme="minorHAnsi" w:eastAsiaTheme="minorEastAsia" w:hAnsiTheme="minorHAnsi" w:cstheme="minorBidi"/>
      <w:lang w:eastAsia="en-US"/>
    </w:rPr>
  </w:style>
  <w:style w:type="paragraph" w:customStyle="1" w:styleId="xl80">
    <w:name w:val="xl80"/>
    <w:basedOn w:val="Normal"/>
    <w:rsid w:val="0005753A"/>
    <w:pPr>
      <w:spacing w:before="100" w:beforeAutospacing="1" w:after="100" w:afterAutospacing="1" w:line="240" w:lineRule="auto"/>
      <w:jc w:val="left"/>
    </w:pPr>
    <w:rPr>
      <w:color w:val="auto"/>
      <w:sz w:val="8"/>
      <w:szCs w:val="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5753A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D2BC4"/>
    <w:rPr>
      <w:rFonts w:eastAsia="MS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D2BC4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82864"/>
  </w:style>
  <w:style w:type="character" w:styleId="FollowedHyperlink">
    <w:name w:val="FollowedHyperlink"/>
    <w:basedOn w:val="DefaultParagraphFont"/>
    <w:uiPriority w:val="99"/>
    <w:semiHidden/>
    <w:unhideWhenUsed/>
    <w:rsid w:val="00682864"/>
    <w:rPr>
      <w:color w:val="954F72"/>
      <w:u w:val="single"/>
    </w:rPr>
  </w:style>
  <w:style w:type="paragraph" w:customStyle="1" w:styleId="msonormal0">
    <w:name w:val="msonormal"/>
    <w:basedOn w:val="Normal"/>
    <w:rsid w:val="00682864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65">
    <w:name w:val="xl65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auto"/>
      <w:sz w:val="32"/>
      <w:szCs w:val="32"/>
      <w:lang w:eastAsia="en-US"/>
    </w:rPr>
  </w:style>
  <w:style w:type="paragraph" w:customStyle="1" w:styleId="xl66">
    <w:name w:val="xl66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67">
    <w:name w:val="xl67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auto"/>
      <w:sz w:val="32"/>
      <w:szCs w:val="32"/>
      <w:lang w:eastAsia="en-US"/>
    </w:rPr>
  </w:style>
  <w:style w:type="paragraph" w:customStyle="1" w:styleId="xl68">
    <w:name w:val="xl68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305496"/>
      <w:sz w:val="28"/>
      <w:szCs w:val="28"/>
      <w:lang w:eastAsia="en-US"/>
    </w:rPr>
  </w:style>
  <w:style w:type="paragraph" w:customStyle="1" w:styleId="xl69">
    <w:name w:val="xl69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EndNoteBibliography">
    <w:name w:val="EndNote Bibliography"/>
    <w:basedOn w:val="Normal"/>
    <w:rsid w:val="00682864"/>
    <w:pPr>
      <w:spacing w:line="240" w:lineRule="auto"/>
      <w:jc w:val="left"/>
    </w:pPr>
    <w:rPr>
      <w:rFonts w:ascii="Calibri" w:eastAsia="Yu Mincho" w:hAnsi="Calibri" w:cs="Calibri"/>
      <w:color w:val="auto"/>
      <w:szCs w:val="24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682864"/>
    <w:rPr>
      <w:rFonts w:eastAsia="Yu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61770"/>
  </w:style>
  <w:style w:type="table" w:customStyle="1" w:styleId="TableGrid3">
    <w:name w:val="Table Grid3"/>
    <w:basedOn w:val="TableNormal"/>
    <w:next w:val="TableGrid"/>
    <w:uiPriority w:val="59"/>
    <w:rsid w:val="00361770"/>
    <w:rPr>
      <w:rFonts w:eastAsia="Yu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491086"/>
    <w:pPr>
      <w:spacing w:before="100" w:beforeAutospacing="1" w:after="100" w:afterAutospacing="1" w:line="240" w:lineRule="auto"/>
      <w:jc w:val="left"/>
    </w:pPr>
    <w:rPr>
      <w:color w:val="auto"/>
      <w:sz w:val="8"/>
      <w:szCs w:val="8"/>
      <w:lang w:eastAsia="en-US"/>
    </w:rPr>
  </w:style>
  <w:style w:type="paragraph" w:styleId="Revision">
    <w:name w:val="Revision"/>
    <w:hidden/>
    <w:uiPriority w:val="99"/>
    <w:semiHidden/>
    <w:rsid w:val="00975776"/>
    <w:rPr>
      <w:rFonts w:ascii="Times New Roman" w:eastAsia="Times New Roman" w:hAnsi="Times New Roman"/>
      <w:color w:val="000000"/>
      <w:sz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340D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F94"/>
    <w:pPr>
      <w:jc w:val="both"/>
    </w:pPr>
    <w:rPr>
      <w:rFonts w:ascii="Times New Roman" w:eastAsia="Times New Roman" w:hAnsi="Times New Roman" w:cs="Times New Roman"/>
      <w:b/>
      <w:bCs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F94"/>
    <w:rPr>
      <w:rFonts w:ascii="Times New Roman" w:eastAsia="Times New Roman" w:hAnsi="Times New Roman" w:cstheme="minorBidi"/>
      <w:b/>
      <w:bCs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ita\Downloads\cel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9300A-DBBE-47F2-93BB-7AAF30747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lls-template</Template>
  <TotalTime>7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Osuru</dc:creator>
  <cp:keywords/>
  <dc:description/>
  <cp:lastModifiedBy>Hari Osuru</cp:lastModifiedBy>
  <cp:revision>17</cp:revision>
  <cp:lastPrinted>2020-05-12T21:57:00Z</cp:lastPrinted>
  <dcterms:created xsi:type="dcterms:W3CDTF">2020-11-30T18:46:00Z</dcterms:created>
  <dcterms:modified xsi:type="dcterms:W3CDTF">2020-12-09T15:47:00Z</dcterms:modified>
</cp:coreProperties>
</file>